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13233" w14:textId="77777777" w:rsidR="00AD4BF4" w:rsidRDefault="00AD4BF4" w:rsidP="00AD4BF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7. The percentage (%) infection values (compared to the non-treated control) plotted in Figure 3C (A549 cells)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398"/>
        <w:gridCol w:w="1304"/>
        <w:gridCol w:w="693"/>
        <w:gridCol w:w="2613"/>
        <w:gridCol w:w="1388"/>
      </w:tblGrid>
      <w:tr w:rsidR="00AD4BF4" w:rsidRPr="000447B0" w14:paraId="3FA90B20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right w:val="single" w:sz="4" w:space="0" w:color="auto"/>
            </w:tcBorders>
            <w:noWrap/>
            <w:hideMark/>
          </w:tcPr>
          <w:p w14:paraId="5B8FB88D" w14:textId="77777777" w:rsidR="00AD4BF4" w:rsidRPr="000447B0" w:rsidRDefault="00AD4BF4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A7D3F6" w14:textId="77777777" w:rsidR="00AD4BF4" w:rsidRPr="000447B0" w:rsidRDefault="00AD4BF4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25μM)</w:t>
            </w:r>
          </w:p>
        </w:tc>
        <w:tc>
          <w:tcPr>
            <w:tcW w:w="384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87B5CEF" w14:textId="77777777" w:rsidR="00AD4BF4" w:rsidRPr="000447B0" w:rsidRDefault="00AD4BF4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25μM) + </w:t>
            </w: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500μM)</w:t>
            </w:r>
          </w:p>
        </w:tc>
      </w:tr>
      <w:tr w:rsidR="00AD4BF4" w:rsidRPr="000447B0" w14:paraId="7996C70F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31C9D58" w14:textId="77777777" w:rsidR="00AD4BF4" w:rsidRPr="000447B0" w:rsidRDefault="00AD4BF4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noWrap/>
            <w:hideMark/>
          </w:tcPr>
          <w:p w14:paraId="0BCD2731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58653DB1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508" w:type="dxa"/>
            <w:noWrap/>
            <w:hideMark/>
          </w:tcPr>
          <w:p w14:paraId="3EFCA6A9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32" w:type="dxa"/>
            <w:noWrap/>
            <w:hideMark/>
          </w:tcPr>
          <w:p w14:paraId="7D9288CB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AD4BF4" w:rsidRPr="000447B0" w14:paraId="76182AAF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85F7945" w14:textId="77777777" w:rsidR="00AD4BF4" w:rsidRPr="000447B0" w:rsidRDefault="00AD4BF4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1254" w:type="dxa"/>
            <w:noWrap/>
            <w:hideMark/>
          </w:tcPr>
          <w:p w14:paraId="71BC186A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66" w:type="dxa"/>
            <w:noWrap/>
            <w:hideMark/>
          </w:tcPr>
          <w:p w14:paraId="58019E3B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512023B6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32" w:type="dxa"/>
            <w:noWrap/>
            <w:hideMark/>
          </w:tcPr>
          <w:p w14:paraId="5906D4A2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D4BF4" w:rsidRPr="000447B0" w14:paraId="646F79E3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82A61A1" w14:textId="77777777" w:rsidR="00AD4BF4" w:rsidRPr="000447B0" w:rsidRDefault="00AD4BF4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254" w:type="dxa"/>
            <w:noWrap/>
            <w:hideMark/>
          </w:tcPr>
          <w:p w14:paraId="2CF0201A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6" w:type="dxa"/>
            <w:noWrap/>
            <w:hideMark/>
          </w:tcPr>
          <w:p w14:paraId="130C4B48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59B0C7B8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32" w:type="dxa"/>
            <w:noWrap/>
            <w:hideMark/>
          </w:tcPr>
          <w:p w14:paraId="6DEAD161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D4BF4" w:rsidRPr="000447B0" w14:paraId="05C7334C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3A3D8DA" w14:textId="77777777" w:rsidR="00AD4BF4" w:rsidRPr="000447B0" w:rsidRDefault="00AD4BF4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1254" w:type="dxa"/>
            <w:noWrap/>
            <w:hideMark/>
          </w:tcPr>
          <w:p w14:paraId="5FC2DF70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5202A706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4ACE7B21" w14:textId="77777777" w:rsidR="00AD4BF4" w:rsidRPr="000447B0" w:rsidRDefault="00AD4BF4" w:rsidP="00126EFC">
            <w:pPr>
              <w:tabs>
                <w:tab w:val="center" w:pos="1146"/>
                <w:tab w:val="right" w:pos="22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332" w:type="dxa"/>
            <w:noWrap/>
            <w:hideMark/>
          </w:tcPr>
          <w:p w14:paraId="6E5674AE" w14:textId="77777777" w:rsidR="00AD4BF4" w:rsidRPr="000447B0" w:rsidRDefault="00AD4BF4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D4BF4" w:rsidRPr="000447B0" w14:paraId="69EA491A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607964B" w14:textId="77777777" w:rsidR="00AD4BF4" w:rsidRPr="000447B0" w:rsidRDefault="00AD4BF4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1254" w:type="dxa"/>
            <w:noWrap/>
            <w:hideMark/>
          </w:tcPr>
          <w:p w14:paraId="2C1D911E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0554E586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24F5ECF2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32" w:type="dxa"/>
            <w:noWrap/>
            <w:hideMark/>
          </w:tcPr>
          <w:p w14:paraId="098FBA49" w14:textId="77777777" w:rsidR="00AD4BF4" w:rsidRPr="000447B0" w:rsidRDefault="00AD4BF4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B92E92B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F4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D4BF4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12B728"/>
  <w15:chartTrackingRefBased/>
  <w15:docId w15:val="{298063BC-93AC-C546-AE0C-458DA24E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BF4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B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B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B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B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B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B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B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B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B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B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B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BF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B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BF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B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BF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4B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4B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B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4B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D4BF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4BF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D4BF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4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BF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D4BF4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D4BF4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6:00Z</dcterms:created>
  <dcterms:modified xsi:type="dcterms:W3CDTF">2025-06-19T13:16:00Z</dcterms:modified>
</cp:coreProperties>
</file>